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ABAE" w14:textId="7A52E9B7" w:rsidR="00B12DC5" w:rsidRPr="00B12DC5" w:rsidRDefault="00F02B0D" w:rsidP="006904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040F">
        <w:rPr>
          <w:rStyle w:val="a7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pplemental Figure 1.</w:t>
      </w:r>
      <w:r w:rsidRPr="006904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9040F" w:rsidRPr="0069040F">
        <w:rPr>
          <w:rFonts w:ascii="Times New Roman" w:hAnsi="Times New Roman" w:cs="Times New Roman"/>
          <w:sz w:val="24"/>
          <w:szCs w:val="24"/>
        </w:rPr>
        <w:t xml:space="preserve">Untrimmed original image of Figure 7E. Different lanes 1-3 are </w:t>
      </w:r>
      <w:proofErr w:type="spellStart"/>
      <w:r w:rsidR="0069040F" w:rsidRPr="0069040F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="0069040F" w:rsidRPr="006904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9040F" w:rsidRPr="0069040F">
        <w:rPr>
          <w:rFonts w:ascii="Times New Roman" w:hAnsi="Times New Roman" w:cs="Times New Roman"/>
          <w:sz w:val="24"/>
          <w:szCs w:val="24"/>
        </w:rPr>
        <w:t>siNC+LPS</w:t>
      </w:r>
      <w:proofErr w:type="spellEnd"/>
      <w:r w:rsidR="0069040F" w:rsidRPr="0069040F">
        <w:rPr>
          <w:rFonts w:ascii="Times New Roman" w:hAnsi="Times New Roman" w:cs="Times New Roman"/>
          <w:sz w:val="24"/>
          <w:szCs w:val="24"/>
        </w:rPr>
        <w:t>,</w:t>
      </w:r>
      <w:r w:rsidR="00682D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040F" w:rsidRPr="0069040F">
        <w:rPr>
          <w:rFonts w:ascii="Times New Roman" w:hAnsi="Times New Roman" w:cs="Times New Roman"/>
          <w:sz w:val="24"/>
          <w:szCs w:val="24"/>
        </w:rPr>
        <w:t>siRNA+LPS</w:t>
      </w:r>
      <w:proofErr w:type="spellEnd"/>
      <w:r w:rsidR="0069040F" w:rsidRPr="0069040F">
        <w:rPr>
          <w:rFonts w:ascii="Times New Roman" w:hAnsi="Times New Roman" w:cs="Times New Roman"/>
          <w:sz w:val="24"/>
          <w:szCs w:val="24"/>
        </w:rPr>
        <w:t>, respectively.</w:t>
      </w:r>
      <w:r w:rsidR="0069040F" w:rsidRPr="00B12DC5">
        <w:rPr>
          <w:rFonts w:ascii="Times New Roman" w:hAnsi="Times New Roman" w:cs="Times New Roman"/>
          <w:sz w:val="24"/>
          <w:szCs w:val="24"/>
        </w:rPr>
        <w:t xml:space="preserve"> </w:t>
      </w:r>
      <w:r w:rsidR="00B40EC7" w:rsidRPr="00B40EC7">
        <w:rPr>
          <w:rFonts w:ascii="Times New Roman" w:hAnsi="Times New Roman" w:cs="Times New Roman"/>
          <w:sz w:val="24"/>
          <w:szCs w:val="24"/>
        </w:rPr>
        <w:t>The image marked in red box is original image of Figure 7E</w:t>
      </w:r>
      <w:r w:rsidR="00B40EC7">
        <w:rPr>
          <w:rFonts w:ascii="Times New Roman" w:hAnsi="Times New Roman" w:cs="Times New Roman"/>
          <w:sz w:val="24"/>
          <w:szCs w:val="24"/>
        </w:rPr>
        <w:t xml:space="preserve">. </w:t>
      </w:r>
      <w:r w:rsidR="00B12DC5" w:rsidRPr="00B12DC5">
        <w:rPr>
          <w:rFonts w:ascii="Times New Roman" w:hAnsi="Times New Roman" w:cs="Times New Roman"/>
          <w:sz w:val="24"/>
          <w:szCs w:val="24"/>
        </w:rPr>
        <w:t xml:space="preserve">Due to improper operation in clipping the image, the images of the original blots of Arg1 in Figure </w:t>
      </w:r>
      <w:r w:rsidR="00B12DC5" w:rsidRPr="00B12DC5">
        <w:rPr>
          <w:rFonts w:ascii="Times New Roman" w:hAnsi="Times New Roman" w:cs="Times New Roman" w:hint="eastAsia"/>
          <w:sz w:val="24"/>
          <w:szCs w:val="24"/>
        </w:rPr>
        <w:t>①</w:t>
      </w:r>
      <w:r w:rsidR="00B12DC5" w:rsidRPr="00B12DC5">
        <w:rPr>
          <w:rFonts w:ascii="Times New Roman" w:hAnsi="Times New Roman" w:cs="Times New Roman"/>
          <w:sz w:val="24"/>
          <w:szCs w:val="24"/>
        </w:rPr>
        <w:t xml:space="preserve"> is missing. We will pay attention to the integrity of the original image in future work.</w:t>
      </w:r>
    </w:p>
    <w:p w14:paraId="574D4F02" w14:textId="5EC38965" w:rsidR="00B12DC5" w:rsidRDefault="00B12DC5" w:rsidP="0069040F">
      <w:pPr>
        <w:spacing w:line="360" w:lineRule="auto"/>
      </w:pPr>
    </w:p>
    <w:p w14:paraId="60B0F879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2DC5"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62336" behindDoc="1" locked="0" layoutInCell="1" allowOverlap="1" wp14:anchorId="7DB1C1A6" wp14:editId="7DEB99A4">
            <wp:simplePos x="0" y="0"/>
            <wp:positionH relativeFrom="column">
              <wp:posOffset>3971290</wp:posOffset>
            </wp:positionH>
            <wp:positionV relativeFrom="paragraph">
              <wp:posOffset>515255</wp:posOffset>
            </wp:positionV>
            <wp:extent cx="2045970" cy="3190875"/>
            <wp:effectExtent l="0" t="0" r="0" b="9525"/>
            <wp:wrapTight wrapText="bothSides">
              <wp:wrapPolygon edited="0">
                <wp:start x="402" y="129"/>
                <wp:lineTo x="402" y="1032"/>
                <wp:lineTo x="4223" y="2450"/>
                <wp:lineTo x="5832" y="2450"/>
                <wp:lineTo x="6034" y="6577"/>
                <wp:lineTo x="2615" y="7608"/>
                <wp:lineTo x="603" y="8253"/>
                <wp:lineTo x="603" y="8769"/>
                <wp:lineTo x="4022" y="10703"/>
                <wp:lineTo x="4223" y="13927"/>
                <wp:lineTo x="7039" y="14830"/>
                <wp:lineTo x="10659" y="14830"/>
                <wp:lineTo x="10659" y="16893"/>
                <wp:lineTo x="603" y="17538"/>
                <wp:lineTo x="603" y="18183"/>
                <wp:lineTo x="7240" y="18956"/>
                <wp:lineTo x="7240" y="21536"/>
                <wp:lineTo x="19911" y="21536"/>
                <wp:lineTo x="20112" y="18570"/>
                <wp:lineTo x="16089" y="17667"/>
                <wp:lineTo x="10458" y="16893"/>
                <wp:lineTo x="10659" y="14830"/>
                <wp:lineTo x="21318" y="14056"/>
                <wp:lineTo x="21318" y="1290"/>
                <wp:lineTo x="20514" y="1032"/>
                <wp:lineTo x="14883" y="129"/>
                <wp:lineTo x="402" y="129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97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2DC5"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59264" behindDoc="1" locked="0" layoutInCell="1" allowOverlap="1" wp14:anchorId="1FA239B1" wp14:editId="62B94560">
            <wp:simplePos x="0" y="0"/>
            <wp:positionH relativeFrom="column">
              <wp:posOffset>-391851</wp:posOffset>
            </wp:positionH>
            <wp:positionV relativeFrom="paragraph">
              <wp:posOffset>510993</wp:posOffset>
            </wp:positionV>
            <wp:extent cx="3524885" cy="3231515"/>
            <wp:effectExtent l="0" t="0" r="0" b="6985"/>
            <wp:wrapTight wrapText="bothSides">
              <wp:wrapPolygon edited="0">
                <wp:start x="4553" y="0"/>
                <wp:lineTo x="584" y="255"/>
                <wp:lineTo x="584" y="1146"/>
                <wp:lineTo x="4436" y="2037"/>
                <wp:lineTo x="2335" y="2419"/>
                <wp:lineTo x="1868" y="2801"/>
                <wp:lineTo x="1868" y="4839"/>
                <wp:lineTo x="3502" y="6112"/>
                <wp:lineTo x="4436" y="6112"/>
                <wp:lineTo x="1401" y="7385"/>
                <wp:lineTo x="467" y="7895"/>
                <wp:lineTo x="467" y="8531"/>
                <wp:lineTo x="3852" y="10187"/>
                <wp:lineTo x="4553" y="10187"/>
                <wp:lineTo x="4436" y="14261"/>
                <wp:lineTo x="233" y="16044"/>
                <wp:lineTo x="233" y="16553"/>
                <wp:lineTo x="3969" y="18336"/>
                <wp:lineTo x="4436" y="18336"/>
                <wp:lineTo x="3035" y="18845"/>
                <wp:lineTo x="2802" y="19227"/>
                <wp:lineTo x="2802" y="20883"/>
                <wp:lineTo x="3736" y="21519"/>
                <wp:lineTo x="4436" y="21519"/>
                <wp:lineTo x="11090" y="21519"/>
                <wp:lineTo x="21479" y="21010"/>
                <wp:lineTo x="21479" y="18845"/>
                <wp:lineTo x="17277" y="18081"/>
                <wp:lineTo x="11090" y="16299"/>
                <wp:lineTo x="11090" y="12224"/>
                <wp:lineTo x="19378" y="12224"/>
                <wp:lineTo x="20195" y="12097"/>
                <wp:lineTo x="20079" y="9041"/>
                <wp:lineTo x="16927" y="8277"/>
                <wp:lineTo x="11090" y="8149"/>
                <wp:lineTo x="11090" y="6112"/>
                <wp:lineTo x="14358" y="6112"/>
                <wp:lineTo x="20312" y="4839"/>
                <wp:lineTo x="20429" y="2929"/>
                <wp:lineTo x="19962" y="2547"/>
                <wp:lineTo x="16460" y="1273"/>
                <wp:lineTo x="11090" y="0"/>
                <wp:lineTo x="4553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3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2DC5">
        <w:rPr>
          <w:rFonts w:ascii="宋体" w:eastAsia="宋体" w:hAnsi="宋体" w:cs="宋体" w:hint="eastAsia"/>
          <w:sz w:val="28"/>
          <w:szCs w:val="28"/>
        </w:rPr>
        <w:t>①</w:t>
      </w:r>
      <w:r w:rsidRPr="00B12DC5">
        <w:rPr>
          <w:rFonts w:ascii="Times New Roman" w:hAnsi="Times New Roman" w:cs="Times New Roman"/>
          <w:sz w:val="28"/>
          <w:szCs w:val="28"/>
        </w:rPr>
        <w:t xml:space="preserve"> </w:t>
      </w:r>
      <w:r w:rsidRPr="00B12DC5"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Pr="00B12DC5">
        <w:rPr>
          <w:rFonts w:ascii="Times New Roman" w:hAnsi="Times New Roman" w:cs="Times New Roman"/>
          <w:sz w:val="28"/>
          <w:szCs w:val="28"/>
        </w:rPr>
        <w:t xml:space="preserve">  </w:t>
      </w:r>
      <w:r w:rsidRPr="00B12DC5">
        <w:rPr>
          <w:rFonts w:ascii="宋体" w:eastAsia="宋体" w:hAnsi="宋体" w:cs="宋体" w:hint="eastAsia"/>
          <w:sz w:val="28"/>
          <w:szCs w:val="28"/>
        </w:rPr>
        <w:t>②</w:t>
      </w:r>
      <w:r w:rsidRPr="00B12DC5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DF4CE84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D00B76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5A4E46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E50E28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323239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6B5304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67FCAB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9F1963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D321AB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5BE815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C02FBC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3F0A60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2C774C" w14:textId="77777777" w:rsid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3F7BD9" w14:textId="1C73BF3A" w:rsidR="00860C35" w:rsidRPr="00B12DC5" w:rsidRDefault="00B12DC5" w:rsidP="00B12D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2DC5">
        <w:rPr>
          <w:rFonts w:ascii="Times New Roman" w:hAnsi="Times New Roman" w:cs="Times New Roman"/>
          <w:noProof/>
          <w:sz w:val="22"/>
          <w:szCs w:val="24"/>
        </w:rPr>
        <w:drawing>
          <wp:anchor distT="0" distB="0" distL="114300" distR="114300" simplePos="0" relativeHeight="251661312" behindDoc="1" locked="0" layoutInCell="1" allowOverlap="1" wp14:anchorId="1297A736" wp14:editId="2C697E09">
            <wp:simplePos x="0" y="0"/>
            <wp:positionH relativeFrom="column">
              <wp:posOffset>-66430</wp:posOffset>
            </wp:positionH>
            <wp:positionV relativeFrom="paragraph">
              <wp:posOffset>419149</wp:posOffset>
            </wp:positionV>
            <wp:extent cx="2661285" cy="1839595"/>
            <wp:effectExtent l="0" t="0" r="5715" b="8255"/>
            <wp:wrapTight wrapText="bothSides">
              <wp:wrapPolygon edited="0">
                <wp:start x="10514" y="447"/>
                <wp:lineTo x="7267" y="2237"/>
                <wp:lineTo x="6649" y="2684"/>
                <wp:lineTo x="6649" y="4474"/>
                <wp:lineTo x="2319" y="5368"/>
                <wp:lineTo x="2319" y="7158"/>
                <wp:lineTo x="6649" y="8052"/>
                <wp:lineTo x="1546" y="11408"/>
                <wp:lineTo x="618" y="11631"/>
                <wp:lineTo x="618" y="12526"/>
                <wp:lineTo x="2319" y="15210"/>
                <wp:lineTo x="2319" y="15658"/>
                <wp:lineTo x="6494" y="18789"/>
                <wp:lineTo x="7267" y="18789"/>
                <wp:lineTo x="7267" y="21473"/>
                <wp:lineTo x="21492" y="21473"/>
                <wp:lineTo x="21492" y="8724"/>
                <wp:lineTo x="19482" y="8052"/>
                <wp:lineTo x="19791" y="2684"/>
                <wp:lineTo x="15771" y="447"/>
                <wp:lineTo x="10514" y="447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2DC5">
        <w:rPr>
          <w:rFonts w:ascii="宋体" w:eastAsia="宋体" w:hAnsi="宋体" w:cs="宋体" w:hint="eastAsia"/>
          <w:sz w:val="28"/>
          <w:szCs w:val="28"/>
        </w:rPr>
        <w:t>③</w:t>
      </w:r>
      <w:r w:rsidRPr="00B12DC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60C35" w:rsidRPr="00B12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1500" w14:textId="77777777" w:rsidR="00175A05" w:rsidRDefault="00175A05" w:rsidP="00973951">
      <w:r>
        <w:separator/>
      </w:r>
    </w:p>
  </w:endnote>
  <w:endnote w:type="continuationSeparator" w:id="0">
    <w:p w14:paraId="6F1202BE" w14:textId="77777777" w:rsidR="00175A05" w:rsidRDefault="00175A05" w:rsidP="0097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A6002" w14:textId="77777777" w:rsidR="00175A05" w:rsidRDefault="00175A05" w:rsidP="00973951">
      <w:r>
        <w:separator/>
      </w:r>
    </w:p>
  </w:footnote>
  <w:footnote w:type="continuationSeparator" w:id="0">
    <w:p w14:paraId="2A652E65" w14:textId="77777777" w:rsidR="00175A05" w:rsidRDefault="00175A05" w:rsidP="00973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92"/>
    <w:rsid w:val="00050FC3"/>
    <w:rsid w:val="000F659B"/>
    <w:rsid w:val="001352EC"/>
    <w:rsid w:val="0016261F"/>
    <w:rsid w:val="00170427"/>
    <w:rsid w:val="00175A05"/>
    <w:rsid w:val="00384D56"/>
    <w:rsid w:val="005B3DB8"/>
    <w:rsid w:val="006701E9"/>
    <w:rsid w:val="00682DF6"/>
    <w:rsid w:val="0069040F"/>
    <w:rsid w:val="00785D80"/>
    <w:rsid w:val="007E2192"/>
    <w:rsid w:val="00825B6A"/>
    <w:rsid w:val="00973951"/>
    <w:rsid w:val="00A30427"/>
    <w:rsid w:val="00AB2FCB"/>
    <w:rsid w:val="00AF2E59"/>
    <w:rsid w:val="00B12DC5"/>
    <w:rsid w:val="00B40EC7"/>
    <w:rsid w:val="00C36820"/>
    <w:rsid w:val="00C37C9E"/>
    <w:rsid w:val="00D1012E"/>
    <w:rsid w:val="00DF769C"/>
    <w:rsid w:val="00F02B0D"/>
    <w:rsid w:val="00F7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BCB22"/>
  <w15:chartTrackingRefBased/>
  <w15:docId w15:val="{30D06D53-21C9-4345-9D80-FC291849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9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951"/>
    <w:rPr>
      <w:sz w:val="18"/>
      <w:szCs w:val="18"/>
    </w:rPr>
  </w:style>
  <w:style w:type="character" w:styleId="a7">
    <w:name w:val="Strong"/>
    <w:basedOn w:val="a0"/>
    <w:uiPriority w:val="22"/>
    <w:qFormat/>
    <w:rsid w:val="00F02B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7305256@qq.com</dc:creator>
  <cp:keywords/>
  <dc:description/>
  <cp:lastModifiedBy>2447305256@qq.com</cp:lastModifiedBy>
  <cp:revision>20</cp:revision>
  <dcterms:created xsi:type="dcterms:W3CDTF">2022-12-22T09:11:00Z</dcterms:created>
  <dcterms:modified xsi:type="dcterms:W3CDTF">2023-02-28T09:41:00Z</dcterms:modified>
</cp:coreProperties>
</file>